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22D1BB" w14:textId="77777777" w:rsidR="001B0A68" w:rsidRPr="00F420DB" w:rsidRDefault="001B0A68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14:paraId="41FCF949" w14:textId="4F6E4D64" w:rsidR="001B0A68" w:rsidRPr="00F420DB" w:rsidRDefault="001B0A68">
      <w:pPr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t xml:space="preserve">The interview and survey questions </w:t>
      </w:r>
      <w:r w:rsidR="00F55B53" w:rsidRPr="00F420DB">
        <w:rPr>
          <w:rFonts w:ascii="Times New Roman" w:hAnsi="Times New Roman" w:cs="Times New Roman"/>
        </w:rPr>
        <w:t xml:space="preserve">for the CarDIA-AI Implementation Study </w:t>
      </w:r>
      <w:r w:rsidRPr="00F420DB">
        <w:rPr>
          <w:rFonts w:ascii="Times New Roman" w:hAnsi="Times New Roman" w:cs="Times New Roman"/>
        </w:rPr>
        <w:t xml:space="preserve">will be selected and adapted from the list of questions below. The development of these questions was informed by the </w:t>
      </w:r>
      <w:r w:rsidR="000A25CF" w:rsidRPr="00F420DB">
        <w:rPr>
          <w:rFonts w:ascii="Times New Roman" w:hAnsi="Times New Roman" w:cs="Times New Roman"/>
        </w:rPr>
        <w:t xml:space="preserve">updated </w:t>
      </w:r>
      <w:r w:rsidRPr="00F420DB">
        <w:rPr>
          <w:rFonts w:ascii="Times New Roman" w:hAnsi="Times New Roman" w:cs="Times New Roman"/>
        </w:rPr>
        <w:t>Consolidated Framework for Implementation Research (CFIR)</w:t>
      </w:r>
      <w:r w:rsidR="000A25CF" w:rsidRPr="00F420DB">
        <w:rPr>
          <w:rFonts w:ascii="Times New Roman" w:hAnsi="Times New Roman" w:cs="Times New Roman"/>
        </w:rPr>
        <w:t>, a determinant framework to explain barriers and facilitators to implementation effectiveness</w:t>
      </w:r>
      <w:r w:rsidR="00AE4F1C" w:rsidRPr="00F420DB">
        <w:rPr>
          <w:rFonts w:ascii="Times New Roman" w:hAnsi="Times New Roman" w:cs="Times New Roman"/>
          <w:vertAlign w:val="superscript"/>
        </w:rPr>
        <w:t>1</w:t>
      </w:r>
      <w:r w:rsidR="000A25CF" w:rsidRPr="00F420DB">
        <w:rPr>
          <w:rFonts w:ascii="Times New Roman" w:hAnsi="Times New Roman" w:cs="Times New Roman"/>
        </w:rPr>
        <w:t xml:space="preserve">. </w:t>
      </w:r>
    </w:p>
    <w:p w14:paraId="056D59CC" w14:textId="77777777" w:rsidR="000A25CF" w:rsidRPr="00F420DB" w:rsidRDefault="000A25CF">
      <w:pPr>
        <w:rPr>
          <w:rFonts w:ascii="Times New Roman" w:hAnsi="Times New Roman" w:cs="Times New Roman"/>
        </w:rPr>
      </w:pPr>
    </w:p>
    <w:p w14:paraId="1BC78F82" w14:textId="77777777" w:rsidR="00F55B53" w:rsidRPr="00F420DB" w:rsidRDefault="00F55B53" w:rsidP="00F55B53">
      <w:pPr>
        <w:rPr>
          <w:rFonts w:ascii="Times New Roman" w:hAnsi="Times New Roman" w:cs="Times New Roman"/>
        </w:rPr>
      </w:pPr>
    </w:p>
    <w:p w14:paraId="05F8F608" w14:textId="4C51F0C8" w:rsidR="00F55B53" w:rsidRPr="00F420DB" w:rsidRDefault="00F55B53" w:rsidP="00F55B5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t xml:space="preserve">What is your understanding of the evidence supporting the implementation of the proposed AI-enabled triage pathway? </w:t>
      </w:r>
    </w:p>
    <w:p w14:paraId="3B03359F" w14:textId="77777777" w:rsidR="00F55B53" w:rsidRPr="00F420DB" w:rsidRDefault="00F55B53" w:rsidP="00F55B53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t>Do you believe the pathway is supported by strong evidence demonstrating its effectiveness?</w:t>
      </w:r>
    </w:p>
    <w:p w14:paraId="052CEEC1" w14:textId="77777777" w:rsidR="00F55B53" w:rsidRPr="00F420DB" w:rsidRDefault="00F55B53" w:rsidP="00F55B53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t xml:space="preserve">How does the proposed pathway compare to current practice? </w:t>
      </w:r>
    </w:p>
    <w:p w14:paraId="27D01B5C" w14:textId="77777777" w:rsidR="00F55B53" w:rsidRPr="00F420DB" w:rsidRDefault="00F55B53" w:rsidP="00F55B53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t>Is the proposed process an improvement?</w:t>
      </w:r>
    </w:p>
    <w:p w14:paraId="75B66991" w14:textId="77777777" w:rsidR="00F55B53" w:rsidRPr="00F420DB" w:rsidRDefault="00F55B53" w:rsidP="00F55B53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t>Can the pathway be easily adapted to fit the specific needs and context of your site?</w:t>
      </w:r>
    </w:p>
    <w:p w14:paraId="71FCD503" w14:textId="77777777" w:rsidR="00F55B53" w:rsidRPr="00F420DB" w:rsidRDefault="00F55B53" w:rsidP="00F55B53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t xml:space="preserve">How complex do you find the new pathway? </w:t>
      </w:r>
    </w:p>
    <w:p w14:paraId="0B84BF51" w14:textId="77777777" w:rsidR="00F55B53" w:rsidRPr="00F420DB" w:rsidRDefault="00F55B53" w:rsidP="00F55B53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t xml:space="preserve">Are there specific aspects that you think might be challenging to implement at your site? </w:t>
      </w:r>
    </w:p>
    <w:p w14:paraId="7EAC3733" w14:textId="77777777" w:rsidR="00F55B53" w:rsidRPr="00F420DB" w:rsidRDefault="00F55B53" w:rsidP="00F55B53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t>Would the current organization of tasks and responsibilities (between individuals and teams, including staffing levels) support the implementation/use of the pathway?</w:t>
      </w:r>
    </w:p>
    <w:p w14:paraId="2FCEA93F" w14:textId="77777777" w:rsidR="00F55B53" w:rsidRPr="00F420DB" w:rsidRDefault="00F55B53" w:rsidP="00F55B53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t>How effectively are new initiatives communicated at your site?</w:t>
      </w:r>
    </w:p>
    <w:p w14:paraId="263FAA55" w14:textId="77777777" w:rsidR="00F55B53" w:rsidRPr="00F420DB" w:rsidRDefault="00F55B53" w:rsidP="00F55B53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t>Do you believe that your existing workplace culture (i.e., values, beliefs and norms of individuals and teams) supports the successful use of the pathway?</w:t>
      </w:r>
    </w:p>
    <w:p w14:paraId="73764D8D" w14:textId="77777777" w:rsidR="00F55B53" w:rsidRPr="00F420DB" w:rsidRDefault="00F55B53" w:rsidP="00F55B53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t>Do you believe that there is a need to change the current process for CAD screening?</w:t>
      </w:r>
    </w:p>
    <w:p w14:paraId="1C8A0FCA" w14:textId="77777777" w:rsidR="00F55B53" w:rsidRPr="00F420DB" w:rsidRDefault="00F55B53" w:rsidP="00F55B53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t xml:space="preserve">How well would the proposed pathway fit within your existing work processes and practices? </w:t>
      </w:r>
    </w:p>
    <w:p w14:paraId="778C6BB5" w14:textId="77777777" w:rsidR="00F55B53" w:rsidRPr="00F420DB" w:rsidRDefault="00F55B53" w:rsidP="00F55B53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t>How would the implementation of this new triage pathway compare to other ongoing activities or initiatives, in terms of priority?</w:t>
      </w:r>
    </w:p>
    <w:p w14:paraId="610CE8DA" w14:textId="77777777" w:rsidR="00F55B53" w:rsidRPr="00F420DB" w:rsidRDefault="00F55B53" w:rsidP="00F55B53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t>Are the necessary resources (e.g., funding, space, equipment) currently available to implement this pathway?</w:t>
      </w:r>
    </w:p>
    <w:p w14:paraId="474DD4D4" w14:textId="77777777" w:rsidR="00F55B53" w:rsidRPr="00F420DB" w:rsidRDefault="00F55B53" w:rsidP="00F55B53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t>What supports, in terms of training or education, would be helpful for new sites adopting this pathway?</w:t>
      </w:r>
    </w:p>
    <w:p w14:paraId="0FEA967F" w14:textId="77777777" w:rsidR="00F55B53" w:rsidRPr="00F420DB" w:rsidRDefault="00F55B53" w:rsidP="00F55B53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t>Do you believe you have the necessary knowledge and skills to effectively implement the pathway?</w:t>
      </w:r>
    </w:p>
    <w:p w14:paraId="359C3292" w14:textId="77777777" w:rsidR="00F55B53" w:rsidRPr="00F420DB" w:rsidRDefault="00F55B53" w:rsidP="00F55B53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t>What factors might affect your confidence in implementing the new triage pathway?</w:t>
      </w:r>
    </w:p>
    <w:p w14:paraId="444CD9DD" w14:textId="77777777" w:rsidR="00F55B53" w:rsidRPr="00F420DB" w:rsidRDefault="00F55B53" w:rsidP="00F55B53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t>Do you believe that implementing the new triage pathway aligns with your professional responsibilities?</w:t>
      </w:r>
    </w:p>
    <w:p w14:paraId="534ED06C" w14:textId="77777777" w:rsidR="00F55B53" w:rsidRPr="00F420DB" w:rsidRDefault="00F55B53" w:rsidP="00F55B53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t>How motivated/committed do you feel towards fulfilling your role/responsibilities in implementing the pathway?</w:t>
      </w:r>
    </w:p>
    <w:p w14:paraId="119E909C" w14:textId="77777777" w:rsidR="00F55B53" w:rsidRPr="00F420DB" w:rsidRDefault="00F55B53" w:rsidP="00F55B53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t>Do you believe its implementation will be effective, in terms of reducing the rate of normal or non-obstructive CAD diagnosed through invasive coronary angiography?</w:t>
      </w:r>
    </w:p>
    <w:p w14:paraId="0B1E6E31" w14:textId="77777777" w:rsidR="00F55B53" w:rsidRPr="00F420DB" w:rsidRDefault="00F55B53" w:rsidP="00F55B53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t>Do you believe that the implementation of this pathway will positively impact patient outcomes?</w:t>
      </w:r>
    </w:p>
    <w:p w14:paraId="2FD6AA0F" w14:textId="6072938A" w:rsidR="00F55B53" w:rsidRPr="00F420DB" w:rsidRDefault="00F55B53" w:rsidP="00F55B53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lastRenderedPageBreak/>
        <w:t xml:space="preserve">What are some important considerations when developing the planning process for implementing the new triage pathway? </w:t>
      </w:r>
    </w:p>
    <w:p w14:paraId="5946DB83" w14:textId="6826F5B2" w:rsidR="00F55B53" w:rsidRPr="00F420DB" w:rsidRDefault="00F55B53" w:rsidP="00F55B53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t>Are there any particular stakeholders who should be involved in the implementation of this pathway at your site?</w:t>
      </w:r>
    </w:p>
    <w:p w14:paraId="0E60172C" w14:textId="77777777" w:rsidR="00F55B53" w:rsidRPr="00F420DB" w:rsidRDefault="00F55B53" w:rsidP="00F55B53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t>How will/could the pathway and its implementation be monitored and evaluated, to ensure it meets the intended goals and outcomes?</w:t>
      </w:r>
    </w:p>
    <w:p w14:paraId="176599A6" w14:textId="77777777" w:rsidR="00F55B53" w:rsidRPr="00F420DB" w:rsidRDefault="00F55B53" w:rsidP="00F55B53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t>What aspects of the new triage pathway do you think might need to be customized for effective implementation at your site?</w:t>
      </w:r>
    </w:p>
    <w:p w14:paraId="2FC444A8" w14:textId="77777777" w:rsidR="00F55B53" w:rsidRPr="00F420DB" w:rsidRDefault="00F55B53" w:rsidP="00F55B53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t xml:space="preserve">How confident are you in your ability to implement the new triage pathway? </w:t>
      </w:r>
    </w:p>
    <w:p w14:paraId="178AA239" w14:textId="77777777" w:rsidR="00F55B53" w:rsidRPr="00F420DB" w:rsidRDefault="00F55B53" w:rsidP="00F55B53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t>How supportive would your colleagues be in implementing the new pathway?</w:t>
      </w:r>
    </w:p>
    <w:p w14:paraId="3C7E193B" w14:textId="77777777" w:rsidR="00F55B53" w:rsidRPr="00F420DB" w:rsidRDefault="00F55B53" w:rsidP="00F55B53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t>How do you feel about the implementation of the pathway?</w:t>
      </w:r>
    </w:p>
    <w:p w14:paraId="4C9AD2EF" w14:textId="77777777" w:rsidR="00F55B53" w:rsidRPr="00F420DB" w:rsidRDefault="00F55B53" w:rsidP="00F55B53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t xml:space="preserve">Does anything prevent you from ordering a CCTA in lower risk patients? If yes, </w:t>
      </w:r>
      <w:proofErr w:type="gramStart"/>
      <w:r w:rsidRPr="00F420DB">
        <w:rPr>
          <w:rFonts w:ascii="Times New Roman" w:hAnsi="Times New Roman" w:cs="Times New Roman"/>
        </w:rPr>
        <w:t>What</w:t>
      </w:r>
      <w:proofErr w:type="gramEnd"/>
      <w:r w:rsidRPr="00F420DB">
        <w:rPr>
          <w:rFonts w:ascii="Times New Roman" w:hAnsi="Times New Roman" w:cs="Times New Roman"/>
        </w:rPr>
        <w:t xml:space="preserve"> prevents you from ordering a CCTA in lower risk patients? (e.g., wait times, heart rate and beta blocker prescription, repeating studies if positive, calcium, etc.)</w:t>
      </w:r>
    </w:p>
    <w:p w14:paraId="2E96C1A0" w14:textId="67BBD5A9" w:rsidR="00AE4F1C" w:rsidRPr="00F420DB" w:rsidRDefault="00AE4F1C" w:rsidP="00F55B53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</w:rPr>
        <w:t>Do you have any other comments about the AI-informed triage pathway or its implementation? Can you think of any other barriers or facilitators to its implementation that you have not already mentioned?</w:t>
      </w:r>
    </w:p>
    <w:p w14:paraId="6A9B073E" w14:textId="77777777" w:rsidR="00F55B53" w:rsidRPr="00F420DB" w:rsidRDefault="00F55B53" w:rsidP="00F55B53">
      <w:pPr>
        <w:rPr>
          <w:rFonts w:ascii="Times New Roman" w:hAnsi="Times New Roman" w:cs="Times New Roman"/>
        </w:rPr>
      </w:pPr>
    </w:p>
    <w:p w14:paraId="708E258B" w14:textId="77777777" w:rsidR="00AE4F1C" w:rsidRPr="00F420DB" w:rsidRDefault="00AE4F1C" w:rsidP="00F55B53">
      <w:pPr>
        <w:rPr>
          <w:rFonts w:ascii="Times New Roman" w:hAnsi="Times New Roman" w:cs="Times New Roman"/>
        </w:rPr>
      </w:pPr>
    </w:p>
    <w:p w14:paraId="6654871A" w14:textId="77777777" w:rsidR="00AE4F1C" w:rsidRPr="00F420DB" w:rsidRDefault="00AE4F1C" w:rsidP="00F55B53">
      <w:pPr>
        <w:rPr>
          <w:rFonts w:ascii="Times New Roman" w:hAnsi="Times New Roman" w:cs="Times New Roman"/>
        </w:rPr>
      </w:pPr>
    </w:p>
    <w:p w14:paraId="68CEDED0" w14:textId="77777777" w:rsidR="00AE4F1C" w:rsidRPr="00F420DB" w:rsidRDefault="00AE4F1C" w:rsidP="00F55B53">
      <w:pPr>
        <w:rPr>
          <w:rFonts w:ascii="Times New Roman" w:hAnsi="Times New Roman" w:cs="Times New Roman"/>
        </w:rPr>
      </w:pPr>
    </w:p>
    <w:p w14:paraId="0EA1B4DC" w14:textId="4ACD8D29" w:rsidR="000A25CF" w:rsidRPr="00F420DB" w:rsidRDefault="00F55B53">
      <w:pPr>
        <w:rPr>
          <w:rFonts w:ascii="Times New Roman" w:hAnsi="Times New Roman" w:cs="Times New Roman"/>
        </w:rPr>
      </w:pPr>
      <w:r w:rsidRPr="00F420DB">
        <w:rPr>
          <w:rFonts w:ascii="Times New Roman" w:hAnsi="Times New Roman" w:cs="Times New Roman"/>
          <w:b/>
          <w:bCs/>
        </w:rPr>
        <w:t>Reference</w:t>
      </w:r>
    </w:p>
    <w:p w14:paraId="4B7DF498" w14:textId="471F5201" w:rsidR="000A25CF" w:rsidRPr="00F420DB" w:rsidRDefault="000A25CF" w:rsidP="00AE4F1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</w:rPr>
      </w:pPr>
      <w:r w:rsidRPr="00F420DB">
        <w:rPr>
          <w:rFonts w:ascii="Times New Roman" w:hAnsi="Times New Roman" w:cs="Times New Roman"/>
        </w:rPr>
        <w:t xml:space="preserve">Damschroder, L.J., Reardon, C.M., </w:t>
      </w:r>
      <w:proofErr w:type="spellStart"/>
      <w:r w:rsidRPr="00F420DB">
        <w:rPr>
          <w:rFonts w:ascii="Times New Roman" w:hAnsi="Times New Roman" w:cs="Times New Roman"/>
        </w:rPr>
        <w:t>Widerquist</w:t>
      </w:r>
      <w:proofErr w:type="spellEnd"/>
      <w:r w:rsidRPr="00F420DB">
        <w:rPr>
          <w:rFonts w:ascii="Times New Roman" w:hAnsi="Times New Roman" w:cs="Times New Roman"/>
        </w:rPr>
        <w:t>, M.A.O. </w:t>
      </w:r>
      <w:r w:rsidRPr="00F420DB">
        <w:rPr>
          <w:rFonts w:ascii="Times New Roman" w:hAnsi="Times New Roman" w:cs="Times New Roman"/>
          <w:i/>
          <w:iCs/>
        </w:rPr>
        <w:t>et al.</w:t>
      </w:r>
      <w:r w:rsidRPr="00F420DB">
        <w:rPr>
          <w:rFonts w:ascii="Times New Roman" w:hAnsi="Times New Roman" w:cs="Times New Roman"/>
        </w:rPr>
        <w:t> The updated Consolidated Framework for Implementation Research based on user feedback. </w:t>
      </w:r>
      <w:r w:rsidRPr="00F420DB">
        <w:rPr>
          <w:rFonts w:ascii="Times New Roman" w:hAnsi="Times New Roman" w:cs="Times New Roman"/>
          <w:i/>
          <w:iCs/>
        </w:rPr>
        <w:t>Implementation Sci</w:t>
      </w:r>
      <w:r w:rsidRPr="00F420DB">
        <w:rPr>
          <w:rFonts w:ascii="Times New Roman" w:hAnsi="Times New Roman" w:cs="Times New Roman"/>
        </w:rPr>
        <w:t> 17, 75 (2022).</w:t>
      </w:r>
    </w:p>
    <w:sectPr w:rsidR="000A25CF" w:rsidRPr="00F420DB" w:rsidSect="00DB6B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230AE3"/>
    <w:multiLevelType w:val="hybridMultilevel"/>
    <w:tmpl w:val="D2882D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D1184C"/>
    <w:multiLevelType w:val="hybridMultilevel"/>
    <w:tmpl w:val="9F5C15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9C20CA"/>
    <w:multiLevelType w:val="hybridMultilevel"/>
    <w:tmpl w:val="737AB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D11FE3"/>
    <w:multiLevelType w:val="hybridMultilevel"/>
    <w:tmpl w:val="F9607E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SysDA1MLQwN7EwtjRW0lEKTi0uzszPAykwrAUAbsIi2CwAAAA="/>
  </w:docVars>
  <w:rsids>
    <w:rsidRoot w:val="001B0A68"/>
    <w:rsid w:val="000A25CF"/>
    <w:rsid w:val="001B0A68"/>
    <w:rsid w:val="003270A9"/>
    <w:rsid w:val="0058761E"/>
    <w:rsid w:val="009A5785"/>
    <w:rsid w:val="00AD0B6D"/>
    <w:rsid w:val="00AE4F1C"/>
    <w:rsid w:val="00BC2E0E"/>
    <w:rsid w:val="00DB6B4D"/>
    <w:rsid w:val="00DD5C40"/>
    <w:rsid w:val="00E1000C"/>
    <w:rsid w:val="00F420DB"/>
    <w:rsid w:val="00F55B53"/>
    <w:rsid w:val="00FB3120"/>
    <w:rsid w:val="00FB396A"/>
    <w:rsid w:val="00FD6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1A65D"/>
  <w15:chartTrackingRefBased/>
  <w15:docId w15:val="{4AF483E3-9353-2A4E-8C56-4EE5AFFB6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0A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0A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0A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0A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0A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0A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0A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0A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0A6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0A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B0A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0A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0A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0A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0A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0A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0A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0A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0A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0A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0A6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0A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0A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0A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0A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0A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0A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0A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0A6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55B53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55B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5B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5B5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64</Words>
  <Characters>321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thoff, Karen</dc:creator>
  <cp:keywords/>
  <dc:description/>
  <cp:lastModifiedBy>User</cp:lastModifiedBy>
  <cp:revision>6</cp:revision>
  <dcterms:created xsi:type="dcterms:W3CDTF">2025-04-11T19:39:00Z</dcterms:created>
  <dcterms:modified xsi:type="dcterms:W3CDTF">2025-05-09T18:21:00Z</dcterms:modified>
</cp:coreProperties>
</file>